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lang w:val="en-GB"/>
        </w:rPr>
        <w:t>Table S1</w:t>
      </w:r>
    </w:p>
    <w:p>
      <w:pPr>
        <w:pStyle w:val="Normal"/>
        <w:spacing w:lineRule="auto" w:line="24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Descriptive statistics of serum concentrations of NEFA, BHBA, bilirubin, and urea in relation to health categories (healthy, clinical endometritis, subclinical endometritis) for primiparous cow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95"/>
        <w:gridCol w:w="922"/>
        <w:gridCol w:w="1089"/>
        <w:gridCol w:w="1089"/>
        <w:gridCol w:w="220"/>
        <w:gridCol w:w="923"/>
        <w:gridCol w:w="1089"/>
        <w:gridCol w:w="1089"/>
        <w:gridCol w:w="220"/>
        <w:gridCol w:w="923"/>
        <w:gridCol w:w="1088"/>
        <w:gridCol w:w="1089"/>
        <w:gridCol w:w="224"/>
      </w:tblGrid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14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Weeks 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to calving</w:t>
            </w:r>
          </w:p>
        </w:tc>
        <w:tc>
          <w:tcPr>
            <w:tcW w:w="9965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tabolite concentration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3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Heal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n = 53)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31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Clinical endometr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n = 18)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3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ubclinical endometr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vertAlign w:val="superscript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n = 6)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vertAlign w:val="superscript"/>
                <w:lang w:val="fr-FR"/>
              </w:rPr>
            </w:pPr>
            <w:r>
              <w:rPr>
                <w:rFonts w:eastAsia="Times New Roman" w:cs="Arial" w:ascii="Arial" w:hAnsi="Arial"/>
                <w:vertAlign w:val="superscript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dia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dia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di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NEFA (mmol/L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35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0.18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4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28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1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64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0.52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3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7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5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3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73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4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3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64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3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0.18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30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0.22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1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47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BHBA (µmol/L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596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5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09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9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3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772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52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0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652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48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3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86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9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5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699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98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61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41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561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6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36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550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8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14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03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44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774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Bilirubin (µmol/L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3.7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4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3.6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2.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4.0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2.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7.2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7.6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9.3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8.8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4.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16.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4.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.9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3.0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2.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4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7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1.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7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Urea (mmol/L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0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9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2.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4.6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2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 xml:space="preserve">a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2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0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0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.2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lang w:val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2.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7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9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7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8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6.3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lang w:val="en-GB"/>
        </w:rPr>
        <w:t>Within rows median values with different superscript are different (P</w:t>
      </w:r>
      <w:r>
        <w:rPr>
          <w:rFonts w:cs="Arial" w:ascii="Arial" w:hAnsi="Arial"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>&lt; 0.05) revealed by Kruskal-Wallis-H-test.</w:t>
      </w:r>
    </w:p>
    <w:p>
      <w:pPr>
        <w:pStyle w:val="Normal"/>
        <w:spacing w:lineRule="auto" w:line="240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xact P values: Urea at wk +1: healthy vs. clinical endometritis: 0.023, subclinical endometritis vs. clinical endometritis: 0.047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8:53:00Z</dcterms:created>
  <dc:creator>Toschi Kaufmann</dc:creator>
  <dc:description/>
  <cp:keywords/>
  <dc:language>en-US</dc:language>
  <cp:lastModifiedBy> </cp:lastModifiedBy>
  <dcterms:modified xsi:type="dcterms:W3CDTF">2010-10-20T15:01:00Z</dcterms:modified>
  <cp:revision>4</cp:revision>
  <dc:subject/>
  <dc:title>Table 1</dc:title>
</cp:coreProperties>
</file>